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9D4DAE" w14:textId="77777777" w:rsidR="00A94890" w:rsidRDefault="00A94890">
      <w:pPr>
        <w:spacing w:after="160" w:line="259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1485F71B" w14:textId="3E8B32E1" w:rsidR="0085098A" w:rsidRPr="00CE4B34" w:rsidRDefault="0085098A" w:rsidP="0085098A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FE64D6">
        <w:rPr>
          <w:rFonts w:ascii="Times New Roman" w:hAnsi="Times New Roman" w:cs="Times New Roman"/>
          <w:sz w:val="24"/>
          <w:szCs w:val="24"/>
        </w:rPr>
        <w:t xml:space="preserve">Table </w:t>
      </w:r>
      <w:r w:rsidR="00FE64D6" w:rsidRPr="00FE64D6">
        <w:rPr>
          <w:rFonts w:ascii="Times New Roman" w:hAnsi="Times New Roman" w:cs="Times New Roman"/>
          <w:sz w:val="24"/>
          <w:szCs w:val="24"/>
        </w:rPr>
        <w:t>S</w:t>
      </w:r>
      <w:r w:rsidRPr="00FE64D6">
        <w:rPr>
          <w:rFonts w:ascii="Times New Roman" w:hAnsi="Times New Roman" w:cs="Times New Roman"/>
          <w:sz w:val="24"/>
          <w:szCs w:val="24"/>
        </w:rPr>
        <w:t xml:space="preserve">1. </w:t>
      </w:r>
      <w:r w:rsidRPr="003067A9">
        <w:rPr>
          <w:rFonts w:ascii="Times New Roman" w:hAnsi="Times New Roman" w:cs="Times New Roman"/>
          <w:sz w:val="24"/>
          <w:szCs w:val="24"/>
        </w:rPr>
        <w:t>Percentage identity of grass pollen beta-</w:t>
      </w:r>
      <w:proofErr w:type="spellStart"/>
      <w:r w:rsidRPr="003067A9">
        <w:rPr>
          <w:rFonts w:ascii="Times New Roman" w:hAnsi="Times New Roman" w:cs="Times New Roman"/>
          <w:sz w:val="24"/>
          <w:szCs w:val="24"/>
        </w:rPr>
        <w:t>expansin</w:t>
      </w:r>
      <w:proofErr w:type="spellEnd"/>
      <w:r w:rsidRPr="003067A9">
        <w:rPr>
          <w:rFonts w:ascii="Times New Roman" w:hAnsi="Times New Roman" w:cs="Times New Roman"/>
          <w:sz w:val="24"/>
          <w:szCs w:val="24"/>
        </w:rPr>
        <w:t xml:space="preserve"> group 1 allergens </w:t>
      </w:r>
      <w:r w:rsidR="00D1181B" w:rsidRPr="003067A9">
        <w:rPr>
          <w:rFonts w:ascii="Times New Roman" w:hAnsi="Times New Roman" w:cs="Times New Roman"/>
          <w:sz w:val="24"/>
          <w:szCs w:val="24"/>
        </w:rPr>
        <w:t>across group 1  allergens using</w:t>
      </w:r>
      <w:r w:rsidR="00D118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1181B">
        <w:rPr>
          <w:rFonts w:ascii="Times New Roman" w:hAnsi="Times New Roman" w:cs="Times New Roman"/>
          <w:sz w:val="24"/>
          <w:szCs w:val="24"/>
        </w:rPr>
        <w:t>Clustal</w:t>
      </w:r>
      <w:proofErr w:type="spellEnd"/>
      <w:r w:rsidR="00D1181B">
        <w:rPr>
          <w:rFonts w:ascii="Times New Roman" w:hAnsi="Times New Roman" w:cs="Times New Roman"/>
          <w:sz w:val="24"/>
          <w:szCs w:val="24"/>
        </w:rPr>
        <w:t xml:space="preserve"> 2.1.</w:t>
      </w:r>
    </w:p>
    <w:p w14:paraId="72658705" w14:textId="77777777" w:rsidR="0085098A" w:rsidRPr="00CE4B34" w:rsidRDefault="0085098A" w:rsidP="0085098A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"/>
        <w:gridCol w:w="1453"/>
        <w:gridCol w:w="584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85098A" w:rsidRPr="009824EE" w14:paraId="162D6FCD" w14:textId="77777777" w:rsidTr="005A0EB2">
        <w:tc>
          <w:tcPr>
            <w:tcW w:w="2547" w:type="dxa"/>
            <w:gridSpan w:val="2"/>
            <w:hideMark/>
          </w:tcPr>
          <w:p w14:paraId="3BF9BE35" w14:textId="77777777" w:rsidR="0085098A" w:rsidRPr="00CE4B34" w:rsidRDefault="0085098A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  <w:r w:rsidRPr="00CE4B34">
              <w:rPr>
                <w:rFonts w:ascii="Times New Roman" w:hAnsi="Times New Roman" w:cs="Times New Roman"/>
                <w:sz w:val="24"/>
                <w:szCs w:val="24"/>
              </w:rPr>
              <w:t xml:space="preserve"> group 1 pollen allergens*</w:t>
            </w:r>
          </w:p>
        </w:tc>
        <w:tc>
          <w:tcPr>
            <w:tcW w:w="592" w:type="dxa"/>
          </w:tcPr>
          <w:p w14:paraId="7702C69A" w14:textId="77777777" w:rsidR="0085098A" w:rsidRPr="00CE4B34" w:rsidRDefault="0085098A" w:rsidP="005A0EB2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89E97F" w14:textId="77777777" w:rsidR="0085098A" w:rsidRPr="00CE4B34" w:rsidRDefault="0085098A" w:rsidP="005A0EB2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5" w:type="dxa"/>
          </w:tcPr>
          <w:p w14:paraId="05CF882E" w14:textId="77777777" w:rsidR="0085098A" w:rsidRPr="00CE4B34" w:rsidRDefault="0085098A" w:rsidP="005A0EB2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A7F46D" w14:textId="77777777" w:rsidR="0085098A" w:rsidRPr="00CE4B34" w:rsidRDefault="0085098A" w:rsidP="005A0EB2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5" w:type="dxa"/>
          </w:tcPr>
          <w:p w14:paraId="1758B76B" w14:textId="77777777" w:rsidR="0085098A" w:rsidRPr="00CE4B34" w:rsidRDefault="0085098A" w:rsidP="005A0EB2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8131BA" w14:textId="77777777" w:rsidR="0085098A" w:rsidRPr="00CE4B34" w:rsidRDefault="0085098A" w:rsidP="005A0EB2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5" w:type="dxa"/>
          </w:tcPr>
          <w:p w14:paraId="145D8CB5" w14:textId="77777777" w:rsidR="0085098A" w:rsidRPr="00CE4B34" w:rsidRDefault="0085098A" w:rsidP="005A0EB2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EBB0F3" w14:textId="77777777" w:rsidR="0085098A" w:rsidRPr="00CE4B34" w:rsidRDefault="0085098A" w:rsidP="005A0EB2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5" w:type="dxa"/>
          </w:tcPr>
          <w:p w14:paraId="63F05921" w14:textId="77777777" w:rsidR="0085098A" w:rsidRPr="00CE4B34" w:rsidRDefault="0085098A" w:rsidP="005A0EB2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9834B0" w14:textId="77777777" w:rsidR="0085098A" w:rsidRPr="00CE4B34" w:rsidRDefault="0085098A" w:rsidP="005A0EB2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65" w:type="dxa"/>
          </w:tcPr>
          <w:p w14:paraId="6829F46A" w14:textId="77777777" w:rsidR="0085098A" w:rsidRPr="00CE4B34" w:rsidRDefault="0085098A" w:rsidP="005A0EB2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92745B" w14:textId="77777777" w:rsidR="0085098A" w:rsidRPr="00CE4B34" w:rsidRDefault="0085098A" w:rsidP="005A0EB2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65" w:type="dxa"/>
          </w:tcPr>
          <w:p w14:paraId="0986857A" w14:textId="77777777" w:rsidR="0085098A" w:rsidRPr="00CE4B34" w:rsidRDefault="0085098A" w:rsidP="005A0EB2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BB5890" w14:textId="77777777" w:rsidR="0085098A" w:rsidRPr="00CE4B34" w:rsidRDefault="0085098A" w:rsidP="005A0EB2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65" w:type="dxa"/>
          </w:tcPr>
          <w:p w14:paraId="16414B7B" w14:textId="77777777" w:rsidR="0085098A" w:rsidRPr="00CE4B34" w:rsidRDefault="0085098A" w:rsidP="005A0EB2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F965E1" w14:textId="77777777" w:rsidR="0085098A" w:rsidRPr="00CE4B34" w:rsidRDefault="0085098A" w:rsidP="005A0EB2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65" w:type="dxa"/>
          </w:tcPr>
          <w:p w14:paraId="37C64B6B" w14:textId="77777777" w:rsidR="0085098A" w:rsidRPr="00CE4B34" w:rsidRDefault="0085098A" w:rsidP="005A0EB2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482A2D" w14:textId="77777777" w:rsidR="0085098A" w:rsidRPr="00CE4B34" w:rsidRDefault="0085098A" w:rsidP="005A0EB2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65" w:type="dxa"/>
          </w:tcPr>
          <w:p w14:paraId="6486E62C" w14:textId="77777777" w:rsidR="0085098A" w:rsidRPr="00CE4B34" w:rsidRDefault="0085098A" w:rsidP="005A0EB2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39206B" w14:textId="77777777" w:rsidR="0085098A" w:rsidRPr="00CE4B34" w:rsidRDefault="0085098A" w:rsidP="005A0EB2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66" w:type="dxa"/>
          </w:tcPr>
          <w:p w14:paraId="789D7B10" w14:textId="77777777" w:rsidR="0085098A" w:rsidRPr="00CE4B34" w:rsidRDefault="0085098A" w:rsidP="005A0EB2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871EFB" w14:textId="77777777" w:rsidR="0085098A" w:rsidRPr="00CE4B34" w:rsidRDefault="0085098A" w:rsidP="005A0EB2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66" w:type="dxa"/>
          </w:tcPr>
          <w:p w14:paraId="76BC5AEC" w14:textId="77777777" w:rsidR="0085098A" w:rsidRPr="00CE4B34" w:rsidRDefault="0085098A" w:rsidP="005A0EB2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F90479" w14:textId="77777777" w:rsidR="0085098A" w:rsidRPr="00CE4B34" w:rsidRDefault="0085098A" w:rsidP="005A0EB2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85098A" w:rsidRPr="009824EE" w14:paraId="63E7E45B" w14:textId="77777777" w:rsidTr="005A0E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28" w:type="dxa"/>
            <w:hideMark/>
          </w:tcPr>
          <w:p w14:paraId="6826B6C7" w14:textId="77777777" w:rsidR="0085098A" w:rsidRPr="00CE4B34" w:rsidRDefault="0085098A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9" w:type="dxa"/>
            <w:shd w:val="clear" w:color="auto" w:fill="FFFFFF" w:themeFill="background1"/>
            <w:hideMark/>
          </w:tcPr>
          <w:p w14:paraId="303EF00C" w14:textId="77777777" w:rsidR="0085098A" w:rsidRPr="00CE4B34" w:rsidRDefault="0085098A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Sor h 1.0201</w:t>
            </w:r>
          </w:p>
        </w:tc>
        <w:tc>
          <w:tcPr>
            <w:tcW w:w="592" w:type="dxa"/>
            <w:shd w:val="clear" w:color="auto" w:fill="FFFFFF" w:themeFill="background1"/>
            <w:vAlign w:val="center"/>
            <w:hideMark/>
          </w:tcPr>
          <w:p w14:paraId="798BCA95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02E7A840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0C2E44F1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6617930A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3170CE07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4F9CA035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46BAFDE6" w14:textId="77777777" w:rsidR="0085098A" w:rsidRPr="00CE4B34" w:rsidRDefault="0085098A" w:rsidP="005A0EB2">
            <w:pPr>
              <w:tabs>
                <w:tab w:val="left" w:pos="72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0EAB48EF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5C19AD46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601935F6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42380EE9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7BA0D3BD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85098A" w:rsidRPr="009824EE" w14:paraId="5924F5D0" w14:textId="77777777" w:rsidTr="005A0E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28" w:type="dxa"/>
            <w:hideMark/>
          </w:tcPr>
          <w:p w14:paraId="52306A13" w14:textId="77777777" w:rsidR="0085098A" w:rsidRPr="00CE4B34" w:rsidRDefault="0085098A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19" w:type="dxa"/>
            <w:shd w:val="clear" w:color="auto" w:fill="FFFFFF" w:themeFill="background1"/>
            <w:hideMark/>
          </w:tcPr>
          <w:p w14:paraId="26622DC6" w14:textId="77777777" w:rsidR="0085098A" w:rsidRPr="00CE4B34" w:rsidRDefault="0085098A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Pas n 1.0101</w:t>
            </w:r>
          </w:p>
        </w:tc>
        <w:tc>
          <w:tcPr>
            <w:tcW w:w="592" w:type="dxa"/>
            <w:shd w:val="clear" w:color="auto" w:fill="FFFFFF" w:themeFill="background1"/>
            <w:vAlign w:val="center"/>
            <w:hideMark/>
          </w:tcPr>
          <w:p w14:paraId="1F82DABA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7A0DC438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7D2D9073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580B9292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4F02E28D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3CBA0A33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48260B3D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7689EC4A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243AB783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7B9EF454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1C102F42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33F1AA74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85098A" w:rsidRPr="009824EE" w14:paraId="1472958B" w14:textId="77777777" w:rsidTr="005A0E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28" w:type="dxa"/>
            <w:hideMark/>
          </w:tcPr>
          <w:p w14:paraId="79F705F3" w14:textId="77777777" w:rsidR="0085098A" w:rsidRPr="00CE4B34" w:rsidRDefault="0085098A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19" w:type="dxa"/>
            <w:shd w:val="clear" w:color="auto" w:fill="FFFFFF" w:themeFill="background1"/>
            <w:hideMark/>
          </w:tcPr>
          <w:p w14:paraId="14AC2FDE" w14:textId="77777777" w:rsidR="0085098A" w:rsidRPr="00CE4B34" w:rsidRDefault="0085098A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Zea</w:t>
            </w:r>
            <w:proofErr w:type="spellEnd"/>
            <w:r w:rsidRPr="00CE4B34">
              <w:rPr>
                <w:rFonts w:ascii="Times New Roman" w:hAnsi="Times New Roman" w:cs="Times New Roman"/>
                <w:sz w:val="24"/>
                <w:szCs w:val="24"/>
              </w:rPr>
              <w:t xml:space="preserve"> m 1.0101</w:t>
            </w:r>
          </w:p>
        </w:tc>
        <w:tc>
          <w:tcPr>
            <w:tcW w:w="592" w:type="dxa"/>
            <w:shd w:val="clear" w:color="auto" w:fill="FFFFFF" w:themeFill="background1"/>
            <w:vAlign w:val="center"/>
            <w:hideMark/>
          </w:tcPr>
          <w:p w14:paraId="2CB52367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3C1BF265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172EED94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7E5CF4EB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4F2CD760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064F6F65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30713049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01563C03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6448EA3F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5C4F64B4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6CD72F52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163F4624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85098A" w:rsidRPr="009824EE" w14:paraId="0EEB36C7" w14:textId="77777777" w:rsidTr="005A0E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28" w:type="dxa"/>
            <w:hideMark/>
          </w:tcPr>
          <w:p w14:paraId="0ADFAD65" w14:textId="77777777" w:rsidR="0085098A" w:rsidRPr="00CE4B34" w:rsidRDefault="0085098A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19" w:type="dxa"/>
            <w:shd w:val="clear" w:color="auto" w:fill="FFFFFF" w:themeFill="background1"/>
            <w:hideMark/>
          </w:tcPr>
          <w:p w14:paraId="420BC280" w14:textId="77777777" w:rsidR="0085098A" w:rsidRPr="00CE4B34" w:rsidRDefault="0085098A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Ory_s</w:t>
            </w:r>
            <w:proofErr w:type="spellEnd"/>
            <w:r w:rsidRPr="00CE4B34">
              <w:rPr>
                <w:rFonts w:ascii="Times New Roman" w:hAnsi="Times New Roman" w:cs="Times New Roman"/>
                <w:sz w:val="24"/>
                <w:szCs w:val="24"/>
              </w:rPr>
              <w:t xml:space="preserve"> 1.0101</w:t>
            </w:r>
          </w:p>
        </w:tc>
        <w:tc>
          <w:tcPr>
            <w:tcW w:w="592" w:type="dxa"/>
            <w:shd w:val="clear" w:color="auto" w:fill="FFFFFF" w:themeFill="background1"/>
            <w:vAlign w:val="center"/>
            <w:hideMark/>
          </w:tcPr>
          <w:p w14:paraId="583174ED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7C5F8C6C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789B13C0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7051AB27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081FE17F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4A1A6F05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73220142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7A973723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162B24CA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102F2297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7B4EC016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172C05E7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85098A" w:rsidRPr="009824EE" w14:paraId="45E2482B" w14:textId="77777777" w:rsidTr="005A0E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6"/>
        </w:trPr>
        <w:tc>
          <w:tcPr>
            <w:tcW w:w="528" w:type="dxa"/>
            <w:hideMark/>
          </w:tcPr>
          <w:p w14:paraId="70A12B2F" w14:textId="77777777" w:rsidR="0085098A" w:rsidRPr="00CE4B34" w:rsidRDefault="0085098A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19" w:type="dxa"/>
            <w:shd w:val="clear" w:color="auto" w:fill="FFFFFF" w:themeFill="background1"/>
            <w:hideMark/>
          </w:tcPr>
          <w:p w14:paraId="7202A16F" w14:textId="77777777" w:rsidR="0085098A" w:rsidRPr="00CE4B34" w:rsidRDefault="0085098A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Cyn_d</w:t>
            </w:r>
            <w:proofErr w:type="spellEnd"/>
            <w:r w:rsidRPr="00CE4B34">
              <w:rPr>
                <w:rFonts w:ascii="Times New Roman" w:hAnsi="Times New Roman" w:cs="Times New Roman"/>
                <w:sz w:val="24"/>
                <w:szCs w:val="24"/>
              </w:rPr>
              <w:t xml:space="preserve"> 1.0101</w:t>
            </w:r>
          </w:p>
        </w:tc>
        <w:tc>
          <w:tcPr>
            <w:tcW w:w="592" w:type="dxa"/>
            <w:shd w:val="clear" w:color="auto" w:fill="FFFFFF" w:themeFill="background1"/>
            <w:vAlign w:val="center"/>
            <w:hideMark/>
          </w:tcPr>
          <w:p w14:paraId="69F806CC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6B29BA77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3AE358D3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3ED35837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4CEC0D59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16C8E13B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33755C5E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38654403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1FEEF3F8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2D123282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2E286EA8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6029FD2B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85098A" w:rsidRPr="009824EE" w14:paraId="17A7A150" w14:textId="77777777" w:rsidTr="005A0E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28" w:type="dxa"/>
            <w:hideMark/>
          </w:tcPr>
          <w:p w14:paraId="14F76287" w14:textId="77777777" w:rsidR="0085098A" w:rsidRPr="00CE4B34" w:rsidRDefault="0085098A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19" w:type="dxa"/>
            <w:shd w:val="clear" w:color="auto" w:fill="FFFFFF" w:themeFill="background1"/>
            <w:hideMark/>
          </w:tcPr>
          <w:p w14:paraId="718BA4C4" w14:textId="77777777" w:rsidR="0085098A" w:rsidRPr="00CE4B34" w:rsidRDefault="0085098A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Cyn_d</w:t>
            </w:r>
            <w:proofErr w:type="spellEnd"/>
            <w:r w:rsidRPr="00CE4B34">
              <w:rPr>
                <w:rFonts w:ascii="Times New Roman" w:hAnsi="Times New Roman" w:cs="Times New Roman"/>
                <w:sz w:val="24"/>
                <w:szCs w:val="24"/>
              </w:rPr>
              <w:t xml:space="preserve"> 1.0201</w:t>
            </w:r>
          </w:p>
        </w:tc>
        <w:tc>
          <w:tcPr>
            <w:tcW w:w="592" w:type="dxa"/>
            <w:shd w:val="clear" w:color="auto" w:fill="FFFFFF" w:themeFill="background1"/>
            <w:vAlign w:val="center"/>
            <w:hideMark/>
          </w:tcPr>
          <w:p w14:paraId="153CD73C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5A19DF27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2D92CA83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736FDA47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2515DC11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52A83ED5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1B7F563C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7F1C0200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7085C1C4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56678180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5BDFEABC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383D02F7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85098A" w:rsidRPr="009824EE" w14:paraId="71C43060" w14:textId="77777777" w:rsidTr="005A0E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4"/>
        </w:trPr>
        <w:tc>
          <w:tcPr>
            <w:tcW w:w="528" w:type="dxa"/>
            <w:hideMark/>
          </w:tcPr>
          <w:p w14:paraId="14E43CE7" w14:textId="77777777" w:rsidR="0085098A" w:rsidRPr="00CE4B34" w:rsidRDefault="0085098A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19" w:type="dxa"/>
            <w:shd w:val="clear" w:color="auto" w:fill="FFFFFF" w:themeFill="background1"/>
            <w:hideMark/>
          </w:tcPr>
          <w:p w14:paraId="13011E4C" w14:textId="77777777" w:rsidR="0085098A" w:rsidRPr="00CE4B34" w:rsidRDefault="0085098A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Sor_h</w:t>
            </w:r>
            <w:proofErr w:type="spellEnd"/>
            <w:r w:rsidRPr="00CE4B34">
              <w:rPr>
                <w:rFonts w:ascii="Times New Roman" w:hAnsi="Times New Roman" w:cs="Times New Roman"/>
                <w:sz w:val="24"/>
                <w:szCs w:val="24"/>
              </w:rPr>
              <w:t xml:space="preserve"> 1.0101</w:t>
            </w:r>
          </w:p>
        </w:tc>
        <w:tc>
          <w:tcPr>
            <w:tcW w:w="592" w:type="dxa"/>
            <w:shd w:val="clear" w:color="auto" w:fill="FFFFFF" w:themeFill="background1"/>
            <w:vAlign w:val="center"/>
            <w:hideMark/>
          </w:tcPr>
          <w:p w14:paraId="2CF3FBD0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271028DD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31FC7902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3DBB0995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4B6B7A63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7542F8F6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2555DCC5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6A033E84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19823CB3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345F6456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4A9911C1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6D4B0322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</w:tr>
      <w:tr w:rsidR="0085098A" w:rsidRPr="009824EE" w14:paraId="2EE29595" w14:textId="77777777" w:rsidTr="005A0E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28" w:type="dxa"/>
            <w:hideMark/>
          </w:tcPr>
          <w:p w14:paraId="0E80CAFD" w14:textId="77777777" w:rsidR="0085098A" w:rsidRPr="00CE4B34" w:rsidRDefault="0085098A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19" w:type="dxa"/>
            <w:shd w:val="clear" w:color="auto" w:fill="FFFFFF" w:themeFill="background1"/>
            <w:hideMark/>
          </w:tcPr>
          <w:p w14:paraId="7DF805FA" w14:textId="77777777" w:rsidR="0085098A" w:rsidRPr="00CE4B34" w:rsidRDefault="0085098A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Hol_l</w:t>
            </w:r>
            <w:proofErr w:type="spellEnd"/>
            <w:r w:rsidRPr="00CE4B34">
              <w:rPr>
                <w:rFonts w:ascii="Times New Roman" w:hAnsi="Times New Roman" w:cs="Times New Roman"/>
                <w:sz w:val="24"/>
                <w:szCs w:val="24"/>
              </w:rPr>
              <w:t xml:space="preserve"> 1.0101</w:t>
            </w:r>
          </w:p>
        </w:tc>
        <w:tc>
          <w:tcPr>
            <w:tcW w:w="592" w:type="dxa"/>
            <w:shd w:val="clear" w:color="auto" w:fill="FFFFFF" w:themeFill="background1"/>
            <w:vAlign w:val="center"/>
            <w:hideMark/>
          </w:tcPr>
          <w:p w14:paraId="2F0A3F42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37298F22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5064E21E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49437FC6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3D89B7D4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675E253E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21C7A493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03016835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680773B2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00EE6796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55088988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43910E68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85098A" w:rsidRPr="009824EE" w14:paraId="525D24D5" w14:textId="77777777" w:rsidTr="005A0E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28" w:type="dxa"/>
            <w:hideMark/>
          </w:tcPr>
          <w:p w14:paraId="45913AE3" w14:textId="77777777" w:rsidR="0085098A" w:rsidRPr="00CE4B34" w:rsidRDefault="0085098A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19" w:type="dxa"/>
            <w:shd w:val="clear" w:color="auto" w:fill="FFFFFF" w:themeFill="background1"/>
            <w:hideMark/>
          </w:tcPr>
          <w:p w14:paraId="6F8CF46C" w14:textId="77777777" w:rsidR="0085098A" w:rsidRPr="00CE4B34" w:rsidRDefault="0085098A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Phl</w:t>
            </w:r>
            <w:proofErr w:type="spellEnd"/>
            <w:r w:rsidRPr="00CE4B34">
              <w:rPr>
                <w:rFonts w:ascii="Times New Roman" w:hAnsi="Times New Roman" w:cs="Times New Roman"/>
                <w:sz w:val="24"/>
                <w:szCs w:val="24"/>
              </w:rPr>
              <w:t xml:space="preserve"> p 1.0101</w:t>
            </w:r>
          </w:p>
        </w:tc>
        <w:tc>
          <w:tcPr>
            <w:tcW w:w="592" w:type="dxa"/>
            <w:shd w:val="clear" w:color="auto" w:fill="FFFFFF" w:themeFill="background1"/>
            <w:vAlign w:val="center"/>
            <w:hideMark/>
          </w:tcPr>
          <w:p w14:paraId="0D89CAE6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7A39902D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0D5CF826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42A88F90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57986545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0C71FFBB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0C6C5F7C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3497D484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3FC095D5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65" w:type="dxa"/>
            <w:shd w:val="clear" w:color="auto" w:fill="FFFFFF" w:themeFill="background1"/>
            <w:vAlign w:val="center"/>
          </w:tcPr>
          <w:p w14:paraId="5A40E9F7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075C7D8E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02495561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85098A" w:rsidRPr="009824EE" w14:paraId="0843C18A" w14:textId="77777777" w:rsidTr="005A0E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28" w:type="dxa"/>
            <w:hideMark/>
          </w:tcPr>
          <w:p w14:paraId="5A5ADADE" w14:textId="77777777" w:rsidR="0085098A" w:rsidRPr="00CE4B34" w:rsidRDefault="0085098A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19" w:type="dxa"/>
            <w:shd w:val="clear" w:color="auto" w:fill="FFFFFF" w:themeFill="background1"/>
            <w:hideMark/>
          </w:tcPr>
          <w:p w14:paraId="6A8B5F2C" w14:textId="77777777" w:rsidR="0085098A" w:rsidRPr="00CE4B34" w:rsidRDefault="0085098A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Poa</w:t>
            </w:r>
            <w:proofErr w:type="spellEnd"/>
            <w:r w:rsidRPr="00CE4B34">
              <w:rPr>
                <w:rFonts w:ascii="Times New Roman" w:hAnsi="Times New Roman" w:cs="Times New Roman"/>
                <w:sz w:val="24"/>
                <w:szCs w:val="24"/>
              </w:rPr>
              <w:t xml:space="preserve"> p 1.0101</w:t>
            </w:r>
          </w:p>
        </w:tc>
        <w:tc>
          <w:tcPr>
            <w:tcW w:w="592" w:type="dxa"/>
            <w:shd w:val="clear" w:color="auto" w:fill="FFFFFF" w:themeFill="background1"/>
            <w:vAlign w:val="center"/>
            <w:hideMark/>
          </w:tcPr>
          <w:p w14:paraId="7FCF03BB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43CF1A97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7B3BDDDB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42BB13F1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1DF8E848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70F3E2ED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575596F5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098D0E66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036E06EC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2F0C3120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01C5649B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0CB148D5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</w:tr>
      <w:tr w:rsidR="0085098A" w:rsidRPr="009824EE" w14:paraId="491A6D8A" w14:textId="77777777" w:rsidTr="005A0E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28" w:type="dxa"/>
            <w:hideMark/>
          </w:tcPr>
          <w:p w14:paraId="2A649168" w14:textId="77777777" w:rsidR="0085098A" w:rsidRPr="009824EE" w:rsidRDefault="0085098A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9824E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19" w:type="dxa"/>
            <w:shd w:val="clear" w:color="auto" w:fill="FFFFFF" w:themeFill="background1"/>
            <w:hideMark/>
          </w:tcPr>
          <w:p w14:paraId="6F2B1BE6" w14:textId="77777777" w:rsidR="0085098A" w:rsidRPr="009824EE" w:rsidRDefault="0085098A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24EE">
              <w:rPr>
                <w:rFonts w:ascii="Times New Roman" w:hAnsi="Times New Roman" w:cs="Times New Roman"/>
                <w:sz w:val="24"/>
                <w:szCs w:val="24"/>
              </w:rPr>
              <w:t>Pha</w:t>
            </w:r>
            <w:proofErr w:type="spellEnd"/>
            <w:r w:rsidRPr="009824EE">
              <w:rPr>
                <w:rFonts w:ascii="Times New Roman" w:hAnsi="Times New Roman" w:cs="Times New Roman"/>
                <w:sz w:val="24"/>
                <w:szCs w:val="24"/>
              </w:rPr>
              <w:t xml:space="preserve"> a 1.0101</w:t>
            </w:r>
          </w:p>
        </w:tc>
        <w:tc>
          <w:tcPr>
            <w:tcW w:w="592" w:type="dxa"/>
            <w:shd w:val="clear" w:color="auto" w:fill="FFFFFF" w:themeFill="background1"/>
            <w:vAlign w:val="center"/>
            <w:hideMark/>
          </w:tcPr>
          <w:p w14:paraId="63DA26B0" w14:textId="77777777" w:rsidR="0085098A" w:rsidRPr="009824EE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430B0993" w14:textId="77777777" w:rsidR="0085098A" w:rsidRPr="009824EE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197B2BDD" w14:textId="77777777" w:rsidR="0085098A" w:rsidRPr="009824EE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254E807F" w14:textId="77777777" w:rsidR="0085098A" w:rsidRPr="009824EE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4FA45F5A" w14:textId="77777777" w:rsidR="0085098A" w:rsidRPr="009824EE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6FEAEA04" w14:textId="77777777" w:rsidR="0085098A" w:rsidRPr="009824EE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222091FE" w14:textId="77777777" w:rsidR="0085098A" w:rsidRPr="009824EE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568D7E89" w14:textId="77777777" w:rsidR="0085098A" w:rsidRPr="009824EE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0D3C2FA1" w14:textId="77777777" w:rsidR="0085098A" w:rsidRPr="009824EE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58FBEF81" w14:textId="77777777" w:rsidR="0085098A" w:rsidRPr="009824EE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666" w:type="dxa"/>
            <w:shd w:val="clear" w:color="auto" w:fill="FFFFFF" w:themeFill="background1"/>
            <w:vAlign w:val="center"/>
            <w:hideMark/>
          </w:tcPr>
          <w:p w14:paraId="542014A9" w14:textId="77777777" w:rsidR="0085098A" w:rsidRPr="009824EE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1E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14:paraId="6DC56757" w14:textId="77777777" w:rsidR="0085098A" w:rsidRPr="009824EE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85098A" w:rsidRPr="009824EE" w14:paraId="2ABF6DE9" w14:textId="77777777" w:rsidTr="005A0E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6"/>
        </w:trPr>
        <w:tc>
          <w:tcPr>
            <w:tcW w:w="528" w:type="dxa"/>
            <w:hideMark/>
          </w:tcPr>
          <w:p w14:paraId="15E92792" w14:textId="77777777" w:rsidR="0085098A" w:rsidRPr="00CE4B34" w:rsidRDefault="0085098A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19" w:type="dxa"/>
            <w:shd w:val="clear" w:color="auto" w:fill="FFFFFF" w:themeFill="background1"/>
            <w:hideMark/>
          </w:tcPr>
          <w:p w14:paraId="2C9FB6C0" w14:textId="77777777" w:rsidR="0085098A" w:rsidRPr="00CE4B34" w:rsidRDefault="0085098A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Lol p 1.0101</w:t>
            </w:r>
          </w:p>
        </w:tc>
        <w:tc>
          <w:tcPr>
            <w:tcW w:w="592" w:type="dxa"/>
            <w:shd w:val="clear" w:color="auto" w:fill="FFFFFF" w:themeFill="background1"/>
            <w:vAlign w:val="center"/>
            <w:hideMark/>
          </w:tcPr>
          <w:p w14:paraId="0632ABC3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60F3FA4E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0AD67175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5FCB574A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16E09E28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42202A11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66FA973B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36889018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300CC482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665" w:type="dxa"/>
            <w:shd w:val="clear" w:color="auto" w:fill="FFFFFF" w:themeFill="background1"/>
            <w:vAlign w:val="center"/>
            <w:hideMark/>
          </w:tcPr>
          <w:p w14:paraId="74DB7641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666" w:type="dxa"/>
            <w:shd w:val="clear" w:color="auto" w:fill="FFFFFF" w:themeFill="background1"/>
            <w:vAlign w:val="center"/>
            <w:hideMark/>
          </w:tcPr>
          <w:p w14:paraId="2254A350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666" w:type="dxa"/>
            <w:shd w:val="clear" w:color="auto" w:fill="FFFFFF" w:themeFill="background1"/>
            <w:vAlign w:val="center"/>
            <w:hideMark/>
          </w:tcPr>
          <w:p w14:paraId="2409E5BE" w14:textId="77777777" w:rsidR="0085098A" w:rsidRPr="00CE4B34" w:rsidRDefault="0085098A" w:rsidP="005A0EB2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</w:t>
            </w:r>
          </w:p>
        </w:tc>
      </w:tr>
    </w:tbl>
    <w:p w14:paraId="0CE84CDA" w14:textId="77777777" w:rsidR="0085098A" w:rsidRPr="00CE4B34" w:rsidRDefault="0085098A" w:rsidP="0085098A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46D90C6E" w14:textId="13F1068B" w:rsidR="0085098A" w:rsidRPr="00CE4B34" w:rsidRDefault="0085098A" w:rsidP="0085098A">
      <w:pPr>
        <w:rPr>
          <w:rFonts w:ascii="Times New Roman" w:hAnsi="Times New Roman" w:cs="Times New Roman"/>
          <w:sz w:val="24"/>
          <w:szCs w:val="24"/>
        </w:rPr>
      </w:pPr>
      <w:r w:rsidRPr="00CE4B34">
        <w:rPr>
          <w:rFonts w:ascii="Times New Roman" w:hAnsi="Times New Roman" w:cs="Times New Roman"/>
          <w:sz w:val="24"/>
          <w:szCs w:val="24"/>
        </w:rPr>
        <w:t xml:space="preserve">*One representative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CE4B34">
        <w:rPr>
          <w:rFonts w:ascii="Times New Roman" w:hAnsi="Times New Roman" w:cs="Times New Roman"/>
          <w:sz w:val="24"/>
          <w:szCs w:val="24"/>
        </w:rPr>
        <w:t>soform for allergens for which complete protein sequences are available from Subtropical (</w:t>
      </w:r>
      <w:proofErr w:type="spellStart"/>
      <w:r w:rsidRPr="00CE4B34">
        <w:rPr>
          <w:rFonts w:ascii="Times New Roman" w:hAnsi="Times New Roman" w:cs="Times New Roman"/>
          <w:sz w:val="24"/>
          <w:szCs w:val="24"/>
        </w:rPr>
        <w:t>Panicoide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row 1-3 and 7)</w:t>
      </w:r>
      <w:r w:rsidRPr="00CE4B3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CE4B34">
        <w:rPr>
          <w:rFonts w:ascii="Times New Roman" w:hAnsi="Times New Roman" w:cs="Times New Roman"/>
          <w:sz w:val="24"/>
          <w:szCs w:val="24"/>
        </w:rPr>
        <w:t>Chloridoide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row</w:t>
      </w:r>
      <w:r w:rsidR="000E03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5-6); </w:t>
      </w:r>
      <w:r w:rsidRPr="00CE4B34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CE4B34">
        <w:rPr>
          <w:rFonts w:ascii="Times New Roman" w:hAnsi="Times New Roman" w:cs="Times New Roman"/>
          <w:sz w:val="24"/>
          <w:szCs w:val="24"/>
        </w:rPr>
        <w:t>Oryzoide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row</w:t>
      </w:r>
      <w:r w:rsidR="000E03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CE4B34">
        <w:rPr>
          <w:rFonts w:ascii="Times New Roman" w:hAnsi="Times New Roman" w:cs="Times New Roman"/>
          <w:sz w:val="24"/>
          <w:szCs w:val="24"/>
        </w:rPr>
        <w:t>) and temperate (</w:t>
      </w:r>
      <w:proofErr w:type="spellStart"/>
      <w:r w:rsidRPr="00CE4B34">
        <w:rPr>
          <w:rFonts w:ascii="Times New Roman" w:hAnsi="Times New Roman" w:cs="Times New Roman"/>
          <w:sz w:val="24"/>
          <w:szCs w:val="24"/>
        </w:rPr>
        <w:t>Pooideae</w:t>
      </w:r>
      <w:proofErr w:type="spellEnd"/>
      <w:r>
        <w:rPr>
          <w:rFonts w:ascii="Times New Roman" w:hAnsi="Times New Roman" w:cs="Times New Roman"/>
          <w:sz w:val="24"/>
          <w:szCs w:val="24"/>
        </w:rPr>
        <w:t>(row 8-12)</w:t>
      </w:r>
      <w:r w:rsidRPr="00CE4B34">
        <w:rPr>
          <w:rFonts w:ascii="Times New Roman" w:hAnsi="Times New Roman" w:cs="Times New Roman"/>
          <w:sz w:val="24"/>
          <w:szCs w:val="24"/>
        </w:rPr>
        <w:t xml:space="preserve"> grasses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4B34">
        <w:rPr>
          <w:rFonts w:ascii="Times New Roman" w:hAnsi="Times New Roman" w:cs="Times New Roman"/>
          <w:sz w:val="24"/>
          <w:szCs w:val="24"/>
        </w:rPr>
        <w:t xml:space="preserve">Percentage identity matrix calculated by EMBL </w:t>
      </w:r>
      <w:proofErr w:type="spellStart"/>
      <w:r w:rsidRPr="00CE4B34">
        <w:rPr>
          <w:rFonts w:ascii="Times New Roman" w:hAnsi="Times New Roman" w:cs="Times New Roman"/>
          <w:sz w:val="24"/>
          <w:szCs w:val="24"/>
        </w:rPr>
        <w:t>Clustal</w:t>
      </w:r>
      <w:proofErr w:type="spellEnd"/>
      <w:r w:rsidRPr="00CE4B34">
        <w:rPr>
          <w:rFonts w:ascii="Times New Roman" w:hAnsi="Times New Roman" w:cs="Times New Roman"/>
          <w:sz w:val="24"/>
          <w:szCs w:val="24"/>
        </w:rPr>
        <w:t xml:space="preserve"> 2.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1EBD90B" w14:textId="2D0DE45A" w:rsidR="00D1181B" w:rsidRDefault="00D1181B">
      <w:pPr>
        <w:spacing w:after="160" w:line="259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23C3EC2B" w14:textId="0C1AC6D8" w:rsidR="00D1181B" w:rsidRDefault="00D1181B" w:rsidP="009B619A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</w:t>
      </w:r>
      <w:r w:rsidR="00FE64D6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2. Percent identity of grass pollen group 5 and 6 allergens of different species us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lust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2.1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"/>
        <w:gridCol w:w="1725"/>
        <w:gridCol w:w="672"/>
        <w:gridCol w:w="892"/>
        <w:gridCol w:w="999"/>
        <w:gridCol w:w="891"/>
        <w:gridCol w:w="891"/>
        <w:gridCol w:w="891"/>
        <w:gridCol w:w="892"/>
        <w:gridCol w:w="891"/>
      </w:tblGrid>
      <w:tr w:rsidR="00D1181B" w:rsidRPr="00B55201" w14:paraId="610A48E1" w14:textId="77777777" w:rsidTr="005A0EB2">
        <w:tc>
          <w:tcPr>
            <w:tcW w:w="2689" w:type="dxa"/>
            <w:gridSpan w:val="2"/>
            <w:hideMark/>
          </w:tcPr>
          <w:p w14:paraId="7C46DD56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  <w:r w:rsidRPr="00CE4B34">
              <w:rPr>
                <w:rFonts w:ascii="Times New Roman" w:hAnsi="Times New Roman" w:cs="Times New Roman"/>
                <w:sz w:val="24"/>
                <w:szCs w:val="24"/>
              </w:rPr>
              <w:t xml:space="preserve"> group 5 pollen allergens*</w:t>
            </w:r>
          </w:p>
        </w:tc>
        <w:tc>
          <w:tcPr>
            <w:tcW w:w="701" w:type="dxa"/>
          </w:tcPr>
          <w:p w14:paraId="45A62BB2" w14:textId="77777777" w:rsidR="00D1181B" w:rsidRPr="00CE4B34" w:rsidRDefault="00D1181B" w:rsidP="005F49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E72475" w14:textId="77777777" w:rsidR="00D1181B" w:rsidRPr="00CE4B34" w:rsidRDefault="00D1181B" w:rsidP="005F49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486E5958" w14:textId="77777777" w:rsidR="00D1181B" w:rsidRPr="00CE4B34" w:rsidRDefault="00D1181B" w:rsidP="005F49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6671B0" w14:textId="77777777" w:rsidR="00D1181B" w:rsidRPr="00CE4B34" w:rsidRDefault="00D1181B" w:rsidP="005F49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0" w:type="dxa"/>
          </w:tcPr>
          <w:p w14:paraId="11245C49" w14:textId="77777777" w:rsidR="00D1181B" w:rsidRPr="00CE4B34" w:rsidRDefault="00D1181B" w:rsidP="005F49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F50CD9" w14:textId="77777777" w:rsidR="00D1181B" w:rsidRPr="00CE4B34" w:rsidRDefault="00D1181B" w:rsidP="005F49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9" w:type="dxa"/>
          </w:tcPr>
          <w:p w14:paraId="65FAC0BD" w14:textId="77777777" w:rsidR="00D1181B" w:rsidRPr="00CE4B34" w:rsidRDefault="00D1181B" w:rsidP="005F49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C0FFAE" w14:textId="77777777" w:rsidR="00D1181B" w:rsidRPr="00CE4B34" w:rsidRDefault="00D1181B" w:rsidP="005F49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9" w:type="dxa"/>
          </w:tcPr>
          <w:p w14:paraId="0A1D9B11" w14:textId="77777777" w:rsidR="00D1181B" w:rsidRPr="00CE4B34" w:rsidRDefault="00D1181B" w:rsidP="005F49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D2A163" w14:textId="77777777" w:rsidR="00D1181B" w:rsidRPr="00CE4B34" w:rsidRDefault="00D1181B" w:rsidP="005F49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9" w:type="dxa"/>
          </w:tcPr>
          <w:p w14:paraId="27860E03" w14:textId="77777777" w:rsidR="00D1181B" w:rsidRPr="00CE4B34" w:rsidRDefault="00D1181B" w:rsidP="005F49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D441A9" w14:textId="77777777" w:rsidR="00D1181B" w:rsidRPr="00CE4B34" w:rsidRDefault="00D1181B" w:rsidP="005F49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55E7CF8D" w14:textId="77777777" w:rsidR="00D1181B" w:rsidRPr="00CE4B34" w:rsidRDefault="00D1181B" w:rsidP="005F49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12484A" w14:textId="77777777" w:rsidR="00D1181B" w:rsidRPr="00CE4B34" w:rsidRDefault="00D1181B" w:rsidP="005F49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9" w:type="dxa"/>
          </w:tcPr>
          <w:p w14:paraId="0D6C0039" w14:textId="77777777" w:rsidR="00D1181B" w:rsidRPr="00CE4B34" w:rsidRDefault="00D1181B" w:rsidP="005F49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514D2C" w14:textId="77777777" w:rsidR="00D1181B" w:rsidRPr="00CE4B34" w:rsidRDefault="00D1181B" w:rsidP="005F49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1181B" w:rsidRPr="00B55201" w14:paraId="258E6E1A" w14:textId="77777777" w:rsidTr="005A0EB2">
        <w:tc>
          <w:tcPr>
            <w:tcW w:w="702" w:type="dxa"/>
            <w:hideMark/>
          </w:tcPr>
          <w:p w14:paraId="629ACCE9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7" w:type="dxa"/>
            <w:hideMark/>
          </w:tcPr>
          <w:p w14:paraId="67B3EA13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Phl</w:t>
            </w:r>
            <w:proofErr w:type="spellEnd"/>
            <w:r w:rsidRPr="00CE4B34">
              <w:rPr>
                <w:rFonts w:ascii="Times New Roman" w:hAnsi="Times New Roman" w:cs="Times New Roman"/>
                <w:sz w:val="24"/>
                <w:szCs w:val="24"/>
              </w:rPr>
              <w:t xml:space="preserve"> p 6.0101</w:t>
            </w:r>
          </w:p>
        </w:tc>
        <w:tc>
          <w:tcPr>
            <w:tcW w:w="701" w:type="dxa"/>
            <w:hideMark/>
          </w:tcPr>
          <w:p w14:paraId="7C27B629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990" w:type="dxa"/>
          </w:tcPr>
          <w:p w14:paraId="1A844C3E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0" w:type="dxa"/>
          </w:tcPr>
          <w:p w14:paraId="606D980D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89" w:type="dxa"/>
          </w:tcPr>
          <w:p w14:paraId="676F0708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89" w:type="dxa"/>
          </w:tcPr>
          <w:p w14:paraId="296DB5B8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89" w:type="dxa"/>
          </w:tcPr>
          <w:p w14:paraId="70E11853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90" w:type="dxa"/>
          </w:tcPr>
          <w:p w14:paraId="066F291C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89" w:type="dxa"/>
          </w:tcPr>
          <w:p w14:paraId="7188BB82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D1181B" w:rsidRPr="00B55201" w14:paraId="33344FCC" w14:textId="77777777" w:rsidTr="005A0EB2">
        <w:tc>
          <w:tcPr>
            <w:tcW w:w="702" w:type="dxa"/>
            <w:hideMark/>
          </w:tcPr>
          <w:p w14:paraId="6422A94B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7" w:type="dxa"/>
            <w:hideMark/>
          </w:tcPr>
          <w:p w14:paraId="20C597E3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Pha</w:t>
            </w:r>
            <w:proofErr w:type="spellEnd"/>
            <w:r w:rsidRPr="00CE4B34">
              <w:rPr>
                <w:rFonts w:ascii="Times New Roman" w:hAnsi="Times New Roman" w:cs="Times New Roman"/>
                <w:sz w:val="24"/>
                <w:szCs w:val="24"/>
              </w:rPr>
              <w:t xml:space="preserve"> a 5.01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701" w:type="dxa"/>
            <w:hideMark/>
          </w:tcPr>
          <w:p w14:paraId="576099AF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0" w:type="dxa"/>
            <w:hideMark/>
          </w:tcPr>
          <w:p w14:paraId="2FF4AD96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1130" w:type="dxa"/>
          </w:tcPr>
          <w:p w14:paraId="58B41341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89" w:type="dxa"/>
          </w:tcPr>
          <w:p w14:paraId="0F53948F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89" w:type="dxa"/>
          </w:tcPr>
          <w:p w14:paraId="1476F3AA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89" w:type="dxa"/>
          </w:tcPr>
          <w:p w14:paraId="326E7FB3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90" w:type="dxa"/>
          </w:tcPr>
          <w:p w14:paraId="5425BFAE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89" w:type="dxa"/>
          </w:tcPr>
          <w:p w14:paraId="47376541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D1181B" w:rsidRPr="00B55201" w14:paraId="353D5D42" w14:textId="77777777" w:rsidTr="005A0EB2">
        <w:tc>
          <w:tcPr>
            <w:tcW w:w="702" w:type="dxa"/>
            <w:hideMark/>
          </w:tcPr>
          <w:p w14:paraId="78E60F23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7" w:type="dxa"/>
            <w:hideMark/>
          </w:tcPr>
          <w:p w14:paraId="2CDF9D3D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Sec c 5.0101</w:t>
            </w:r>
          </w:p>
        </w:tc>
        <w:tc>
          <w:tcPr>
            <w:tcW w:w="701" w:type="dxa"/>
            <w:hideMark/>
          </w:tcPr>
          <w:p w14:paraId="199FF9D1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90" w:type="dxa"/>
            <w:hideMark/>
          </w:tcPr>
          <w:p w14:paraId="293F736F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0" w:type="dxa"/>
            <w:hideMark/>
          </w:tcPr>
          <w:p w14:paraId="023C3F1F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989" w:type="dxa"/>
          </w:tcPr>
          <w:p w14:paraId="5C4E3AE9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89" w:type="dxa"/>
          </w:tcPr>
          <w:p w14:paraId="4036F4C2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89" w:type="dxa"/>
          </w:tcPr>
          <w:p w14:paraId="1758877A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90" w:type="dxa"/>
          </w:tcPr>
          <w:p w14:paraId="3A52145C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89" w:type="dxa"/>
          </w:tcPr>
          <w:p w14:paraId="79E3DA5F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D1181B" w:rsidRPr="00B55201" w14:paraId="17A367E4" w14:textId="77777777" w:rsidTr="005A0EB2">
        <w:tc>
          <w:tcPr>
            <w:tcW w:w="702" w:type="dxa"/>
            <w:hideMark/>
          </w:tcPr>
          <w:p w14:paraId="0E2F7270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7" w:type="dxa"/>
            <w:hideMark/>
          </w:tcPr>
          <w:p w14:paraId="4D45F4C6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Hol</w:t>
            </w:r>
            <w:proofErr w:type="spellEnd"/>
            <w:r w:rsidRPr="00CE4B34">
              <w:rPr>
                <w:rFonts w:ascii="Times New Roman" w:hAnsi="Times New Roman" w:cs="Times New Roman"/>
                <w:sz w:val="24"/>
                <w:szCs w:val="24"/>
              </w:rPr>
              <w:t xml:space="preserve"> l 5.0101</w:t>
            </w:r>
          </w:p>
        </w:tc>
        <w:tc>
          <w:tcPr>
            <w:tcW w:w="701" w:type="dxa"/>
            <w:hideMark/>
          </w:tcPr>
          <w:p w14:paraId="0FCC31B7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90" w:type="dxa"/>
            <w:hideMark/>
          </w:tcPr>
          <w:p w14:paraId="279BEE88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0" w:type="dxa"/>
            <w:hideMark/>
          </w:tcPr>
          <w:p w14:paraId="241AA1F6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89" w:type="dxa"/>
            <w:hideMark/>
          </w:tcPr>
          <w:p w14:paraId="2CC429F1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989" w:type="dxa"/>
          </w:tcPr>
          <w:p w14:paraId="7C89D8A4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89" w:type="dxa"/>
          </w:tcPr>
          <w:p w14:paraId="4F490077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90" w:type="dxa"/>
          </w:tcPr>
          <w:p w14:paraId="3EA3BCDB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89" w:type="dxa"/>
          </w:tcPr>
          <w:p w14:paraId="2A90FF6B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D1181B" w:rsidRPr="00B55201" w14:paraId="542EEF1A" w14:textId="77777777" w:rsidTr="005A0EB2">
        <w:tc>
          <w:tcPr>
            <w:tcW w:w="702" w:type="dxa"/>
            <w:hideMark/>
          </w:tcPr>
          <w:p w14:paraId="72D55C42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7" w:type="dxa"/>
            <w:hideMark/>
          </w:tcPr>
          <w:p w14:paraId="7E414649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Poa</w:t>
            </w:r>
            <w:proofErr w:type="spellEnd"/>
            <w:r w:rsidRPr="00CE4B34">
              <w:rPr>
                <w:rFonts w:ascii="Times New Roman" w:hAnsi="Times New Roman" w:cs="Times New Roman"/>
                <w:sz w:val="24"/>
                <w:szCs w:val="24"/>
              </w:rPr>
              <w:t xml:space="preserve"> p 5.0101</w:t>
            </w:r>
          </w:p>
        </w:tc>
        <w:tc>
          <w:tcPr>
            <w:tcW w:w="701" w:type="dxa"/>
            <w:hideMark/>
          </w:tcPr>
          <w:p w14:paraId="29325788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90" w:type="dxa"/>
            <w:hideMark/>
          </w:tcPr>
          <w:p w14:paraId="0B54BD5F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0" w:type="dxa"/>
            <w:hideMark/>
          </w:tcPr>
          <w:p w14:paraId="4CF1AB7F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89" w:type="dxa"/>
            <w:hideMark/>
          </w:tcPr>
          <w:p w14:paraId="6E4CF3A3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89" w:type="dxa"/>
            <w:hideMark/>
          </w:tcPr>
          <w:p w14:paraId="192B9F84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989" w:type="dxa"/>
          </w:tcPr>
          <w:p w14:paraId="399342A0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90" w:type="dxa"/>
          </w:tcPr>
          <w:p w14:paraId="616FCC64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89" w:type="dxa"/>
          </w:tcPr>
          <w:p w14:paraId="1900F11F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D1181B" w:rsidRPr="00B55201" w14:paraId="52445A7F" w14:textId="77777777" w:rsidTr="005A0EB2">
        <w:tc>
          <w:tcPr>
            <w:tcW w:w="702" w:type="dxa"/>
            <w:hideMark/>
          </w:tcPr>
          <w:p w14:paraId="2797A52B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7" w:type="dxa"/>
            <w:hideMark/>
          </w:tcPr>
          <w:p w14:paraId="7FA82B99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Phl</w:t>
            </w:r>
            <w:proofErr w:type="spellEnd"/>
            <w:r w:rsidRPr="00CE4B34">
              <w:rPr>
                <w:rFonts w:ascii="Times New Roman" w:hAnsi="Times New Roman" w:cs="Times New Roman"/>
                <w:sz w:val="24"/>
                <w:szCs w:val="24"/>
              </w:rPr>
              <w:t xml:space="preserve"> p 5.0201</w:t>
            </w:r>
          </w:p>
        </w:tc>
        <w:tc>
          <w:tcPr>
            <w:tcW w:w="701" w:type="dxa"/>
            <w:hideMark/>
          </w:tcPr>
          <w:p w14:paraId="719D89A2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90" w:type="dxa"/>
            <w:hideMark/>
          </w:tcPr>
          <w:p w14:paraId="43B61233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0" w:type="dxa"/>
            <w:hideMark/>
          </w:tcPr>
          <w:p w14:paraId="3AE4FC3B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89" w:type="dxa"/>
            <w:hideMark/>
          </w:tcPr>
          <w:p w14:paraId="7DAD24C5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89" w:type="dxa"/>
            <w:hideMark/>
          </w:tcPr>
          <w:p w14:paraId="76688263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89" w:type="dxa"/>
            <w:hideMark/>
          </w:tcPr>
          <w:p w14:paraId="225F14AA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990" w:type="dxa"/>
          </w:tcPr>
          <w:p w14:paraId="34A88B9C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89" w:type="dxa"/>
          </w:tcPr>
          <w:p w14:paraId="4100AEF2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D1181B" w:rsidRPr="00B55201" w14:paraId="786D47CC" w14:textId="77777777" w:rsidTr="005A0EB2">
        <w:tc>
          <w:tcPr>
            <w:tcW w:w="702" w:type="dxa"/>
            <w:hideMark/>
          </w:tcPr>
          <w:p w14:paraId="23509926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7" w:type="dxa"/>
            <w:hideMark/>
          </w:tcPr>
          <w:p w14:paraId="66100691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Lol p 5.0101</w:t>
            </w:r>
          </w:p>
        </w:tc>
        <w:tc>
          <w:tcPr>
            <w:tcW w:w="701" w:type="dxa"/>
            <w:hideMark/>
          </w:tcPr>
          <w:p w14:paraId="0FD8D89F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90" w:type="dxa"/>
            <w:hideMark/>
          </w:tcPr>
          <w:p w14:paraId="0CFB0D7A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30" w:type="dxa"/>
            <w:hideMark/>
          </w:tcPr>
          <w:p w14:paraId="1640C043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89" w:type="dxa"/>
            <w:hideMark/>
          </w:tcPr>
          <w:p w14:paraId="4D1C93FE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89" w:type="dxa"/>
            <w:hideMark/>
          </w:tcPr>
          <w:p w14:paraId="5C666651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89" w:type="dxa"/>
            <w:hideMark/>
          </w:tcPr>
          <w:p w14:paraId="5F70129B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90" w:type="dxa"/>
            <w:hideMark/>
          </w:tcPr>
          <w:p w14:paraId="6986B4B3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989" w:type="dxa"/>
          </w:tcPr>
          <w:p w14:paraId="6FCF228C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D1181B" w:rsidRPr="00B55201" w14:paraId="717853FE" w14:textId="77777777" w:rsidTr="005A0EB2">
        <w:tc>
          <w:tcPr>
            <w:tcW w:w="702" w:type="dxa"/>
            <w:hideMark/>
          </w:tcPr>
          <w:p w14:paraId="13684F87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7" w:type="dxa"/>
            <w:hideMark/>
          </w:tcPr>
          <w:p w14:paraId="23BFAF9B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Phl</w:t>
            </w:r>
            <w:proofErr w:type="spellEnd"/>
            <w:r w:rsidRPr="00CE4B34">
              <w:rPr>
                <w:rFonts w:ascii="Times New Roman" w:hAnsi="Times New Roman" w:cs="Times New Roman"/>
                <w:sz w:val="24"/>
                <w:szCs w:val="24"/>
              </w:rPr>
              <w:t xml:space="preserve"> p 5.0101</w:t>
            </w:r>
          </w:p>
        </w:tc>
        <w:tc>
          <w:tcPr>
            <w:tcW w:w="701" w:type="dxa"/>
            <w:hideMark/>
          </w:tcPr>
          <w:p w14:paraId="0BC0A4AE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90" w:type="dxa"/>
            <w:hideMark/>
          </w:tcPr>
          <w:p w14:paraId="787A52BE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0" w:type="dxa"/>
            <w:hideMark/>
          </w:tcPr>
          <w:p w14:paraId="07C53152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89" w:type="dxa"/>
            <w:hideMark/>
          </w:tcPr>
          <w:p w14:paraId="3301D8A7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89" w:type="dxa"/>
            <w:hideMark/>
          </w:tcPr>
          <w:p w14:paraId="68E14B8B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89" w:type="dxa"/>
            <w:hideMark/>
          </w:tcPr>
          <w:p w14:paraId="261BFB46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90" w:type="dxa"/>
            <w:hideMark/>
          </w:tcPr>
          <w:p w14:paraId="1A8375DD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89" w:type="dxa"/>
            <w:hideMark/>
          </w:tcPr>
          <w:p w14:paraId="404D5310" w14:textId="77777777" w:rsidR="00D1181B" w:rsidRPr="00CE4B34" w:rsidRDefault="00D1181B" w:rsidP="005A0EB2">
            <w:pPr>
              <w:pStyle w:val="HTMLPreformatte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4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</w:tbl>
    <w:p w14:paraId="303B268B" w14:textId="77777777" w:rsidR="00D1181B" w:rsidRPr="00CE4B34" w:rsidRDefault="00D1181B" w:rsidP="00D1181B">
      <w:pPr>
        <w:widowControl w:val="0"/>
        <w:tabs>
          <w:tab w:val="left" w:pos="360"/>
        </w:tabs>
        <w:suppressAutoHyphens/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6842724B" w14:textId="77777777" w:rsidR="00D1181B" w:rsidRPr="00CE4B34" w:rsidRDefault="00D1181B" w:rsidP="00D1181B">
      <w:pPr>
        <w:rPr>
          <w:rFonts w:ascii="Times New Roman" w:hAnsi="Times New Roman" w:cs="Times New Roman"/>
          <w:sz w:val="24"/>
          <w:szCs w:val="24"/>
        </w:rPr>
      </w:pPr>
      <w:r w:rsidRPr="00CE4B34">
        <w:rPr>
          <w:rFonts w:ascii="Times New Roman" w:hAnsi="Times New Roman" w:cs="Times New Roman"/>
          <w:sz w:val="24"/>
          <w:szCs w:val="24"/>
        </w:rPr>
        <w:t xml:space="preserve">*One representative isoform for allergens for which protein sequences are available are included.  Percentage identity matrix calculated by EMBL </w:t>
      </w:r>
      <w:proofErr w:type="spellStart"/>
      <w:r w:rsidRPr="00CE4B34">
        <w:rPr>
          <w:rFonts w:ascii="Times New Roman" w:hAnsi="Times New Roman" w:cs="Times New Roman"/>
          <w:sz w:val="24"/>
          <w:szCs w:val="24"/>
        </w:rPr>
        <w:t>Clustal</w:t>
      </w:r>
      <w:proofErr w:type="spellEnd"/>
      <w:r w:rsidRPr="00CE4B34">
        <w:rPr>
          <w:rFonts w:ascii="Times New Roman" w:hAnsi="Times New Roman" w:cs="Times New Roman"/>
          <w:sz w:val="24"/>
          <w:szCs w:val="24"/>
        </w:rPr>
        <w:t xml:space="preserve"> 2.1.</w:t>
      </w:r>
    </w:p>
    <w:p w14:paraId="08FE230C" w14:textId="39C3B357" w:rsidR="0083451F" w:rsidRPr="00374C2D" w:rsidRDefault="00D1181B" w:rsidP="009B619A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End w:id="0"/>
    </w:p>
    <w:sectPr w:rsidR="0083451F" w:rsidRPr="00374C2D" w:rsidSect="009154E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676A5A" w14:textId="77777777" w:rsidR="001A43CC" w:rsidRDefault="001A43CC" w:rsidP="004801E6">
      <w:pPr>
        <w:spacing w:line="240" w:lineRule="auto"/>
      </w:pPr>
      <w:r>
        <w:separator/>
      </w:r>
    </w:p>
  </w:endnote>
  <w:endnote w:type="continuationSeparator" w:id="0">
    <w:p w14:paraId="1015987C" w14:textId="77777777" w:rsidR="001A43CC" w:rsidRDefault="001A43CC" w:rsidP="004801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289974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414C40" w14:textId="7E08436F" w:rsidR="009D16F6" w:rsidRDefault="009D16F6" w:rsidP="00E122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613529" w14:textId="77777777" w:rsidR="009D16F6" w:rsidRDefault="009D16F6" w:rsidP="00BA0D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790206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CA13D0" w14:textId="4E016D37" w:rsidR="009D16F6" w:rsidRDefault="009D16F6" w:rsidP="00E122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p w14:paraId="68C94788" w14:textId="77777777" w:rsidR="009D16F6" w:rsidRDefault="009D16F6" w:rsidP="002B7AB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CAE690" w14:textId="77777777" w:rsidR="001A43CC" w:rsidRDefault="001A43CC" w:rsidP="004801E6">
      <w:pPr>
        <w:spacing w:line="240" w:lineRule="auto"/>
      </w:pPr>
      <w:r>
        <w:separator/>
      </w:r>
    </w:p>
  </w:footnote>
  <w:footnote w:type="continuationSeparator" w:id="0">
    <w:p w14:paraId="7D258274" w14:textId="77777777" w:rsidR="001A43CC" w:rsidRDefault="001A43CC" w:rsidP="004801E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BD1688"/>
    <w:multiLevelType w:val="hybridMultilevel"/>
    <w:tmpl w:val="4544D532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125880"/>
    <w:multiLevelType w:val="multilevel"/>
    <w:tmpl w:val="04090027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2" w15:restartNumberingAfterBreak="0">
    <w:nsid w:val="58E4625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7E3F0E01"/>
    <w:multiLevelType w:val="singleLevel"/>
    <w:tmpl w:val="65E43BD0"/>
    <w:lvl w:ilvl="0">
      <w:start w:val="1"/>
      <w:numFmt w:val="bullet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7660"/>
    <w:rsid w:val="00005030"/>
    <w:rsid w:val="00015506"/>
    <w:rsid w:val="00015D17"/>
    <w:rsid w:val="00020B0F"/>
    <w:rsid w:val="000469EB"/>
    <w:rsid w:val="0005129F"/>
    <w:rsid w:val="00056C9F"/>
    <w:rsid w:val="0006032E"/>
    <w:rsid w:val="0006298B"/>
    <w:rsid w:val="0006581F"/>
    <w:rsid w:val="000732BE"/>
    <w:rsid w:val="000754EA"/>
    <w:rsid w:val="00077771"/>
    <w:rsid w:val="00077D06"/>
    <w:rsid w:val="000802D5"/>
    <w:rsid w:val="00080465"/>
    <w:rsid w:val="000810A9"/>
    <w:rsid w:val="00097739"/>
    <w:rsid w:val="000A4770"/>
    <w:rsid w:val="000B2CBC"/>
    <w:rsid w:val="000B3E83"/>
    <w:rsid w:val="000B7502"/>
    <w:rsid w:val="000B751C"/>
    <w:rsid w:val="000D0055"/>
    <w:rsid w:val="000D02EF"/>
    <w:rsid w:val="000D2DC3"/>
    <w:rsid w:val="000E03A3"/>
    <w:rsid w:val="000E331F"/>
    <w:rsid w:val="000E71B3"/>
    <w:rsid w:val="000F04D4"/>
    <w:rsid w:val="000F2B94"/>
    <w:rsid w:val="000F3223"/>
    <w:rsid w:val="000F5369"/>
    <w:rsid w:val="00110508"/>
    <w:rsid w:val="00112802"/>
    <w:rsid w:val="0011399A"/>
    <w:rsid w:val="00124F4F"/>
    <w:rsid w:val="0012554F"/>
    <w:rsid w:val="0014098D"/>
    <w:rsid w:val="00150AAE"/>
    <w:rsid w:val="0016132F"/>
    <w:rsid w:val="00167CD4"/>
    <w:rsid w:val="001979FB"/>
    <w:rsid w:val="001A43CC"/>
    <w:rsid w:val="001A4B1D"/>
    <w:rsid w:val="001B13D0"/>
    <w:rsid w:val="001B7835"/>
    <w:rsid w:val="001C04B8"/>
    <w:rsid w:val="001D57E8"/>
    <w:rsid w:val="001E287A"/>
    <w:rsid w:val="001E3C86"/>
    <w:rsid w:val="001E7050"/>
    <w:rsid w:val="00210358"/>
    <w:rsid w:val="00214900"/>
    <w:rsid w:val="0022186A"/>
    <w:rsid w:val="00226E86"/>
    <w:rsid w:val="00230C31"/>
    <w:rsid w:val="00231C8C"/>
    <w:rsid w:val="00234722"/>
    <w:rsid w:val="00235A65"/>
    <w:rsid w:val="00265213"/>
    <w:rsid w:val="002678DA"/>
    <w:rsid w:val="00270F6F"/>
    <w:rsid w:val="00291EFB"/>
    <w:rsid w:val="002957CB"/>
    <w:rsid w:val="002A7D46"/>
    <w:rsid w:val="002B758B"/>
    <w:rsid w:val="002B7AB7"/>
    <w:rsid w:val="002C407B"/>
    <w:rsid w:val="002C58AD"/>
    <w:rsid w:val="002E23A0"/>
    <w:rsid w:val="00305739"/>
    <w:rsid w:val="003067A9"/>
    <w:rsid w:val="0031100E"/>
    <w:rsid w:val="003113CD"/>
    <w:rsid w:val="00317E92"/>
    <w:rsid w:val="003314E4"/>
    <w:rsid w:val="00350FC8"/>
    <w:rsid w:val="00355710"/>
    <w:rsid w:val="00374C2D"/>
    <w:rsid w:val="00380014"/>
    <w:rsid w:val="00381125"/>
    <w:rsid w:val="00391740"/>
    <w:rsid w:val="00395538"/>
    <w:rsid w:val="00397BFB"/>
    <w:rsid w:val="003A07BC"/>
    <w:rsid w:val="003A1248"/>
    <w:rsid w:val="003C4513"/>
    <w:rsid w:val="003D3EAF"/>
    <w:rsid w:val="003D4A0E"/>
    <w:rsid w:val="003E7293"/>
    <w:rsid w:val="003F15AC"/>
    <w:rsid w:val="003F3148"/>
    <w:rsid w:val="003F610A"/>
    <w:rsid w:val="004058A9"/>
    <w:rsid w:val="0041406F"/>
    <w:rsid w:val="004176F6"/>
    <w:rsid w:val="00425A21"/>
    <w:rsid w:val="00425CC9"/>
    <w:rsid w:val="00427AEC"/>
    <w:rsid w:val="00442759"/>
    <w:rsid w:val="00446791"/>
    <w:rsid w:val="00453625"/>
    <w:rsid w:val="0046235B"/>
    <w:rsid w:val="00462D96"/>
    <w:rsid w:val="0046463E"/>
    <w:rsid w:val="00465E42"/>
    <w:rsid w:val="004750D3"/>
    <w:rsid w:val="00475DA5"/>
    <w:rsid w:val="004801E6"/>
    <w:rsid w:val="00483ECE"/>
    <w:rsid w:val="004871E2"/>
    <w:rsid w:val="00487683"/>
    <w:rsid w:val="004C443D"/>
    <w:rsid w:val="004C574B"/>
    <w:rsid w:val="004D198B"/>
    <w:rsid w:val="004D3B3D"/>
    <w:rsid w:val="004E19DA"/>
    <w:rsid w:val="004E70CB"/>
    <w:rsid w:val="00504B3F"/>
    <w:rsid w:val="00507BA7"/>
    <w:rsid w:val="00523265"/>
    <w:rsid w:val="00530EE2"/>
    <w:rsid w:val="00542CCC"/>
    <w:rsid w:val="00543D07"/>
    <w:rsid w:val="005464C4"/>
    <w:rsid w:val="00554F4D"/>
    <w:rsid w:val="00555112"/>
    <w:rsid w:val="005605A4"/>
    <w:rsid w:val="00560ABE"/>
    <w:rsid w:val="00573F3C"/>
    <w:rsid w:val="00574DA6"/>
    <w:rsid w:val="00586ADB"/>
    <w:rsid w:val="00590C2D"/>
    <w:rsid w:val="0059577E"/>
    <w:rsid w:val="005A0733"/>
    <w:rsid w:val="005A0EB2"/>
    <w:rsid w:val="005B070C"/>
    <w:rsid w:val="005C3365"/>
    <w:rsid w:val="005D073A"/>
    <w:rsid w:val="005E2860"/>
    <w:rsid w:val="005F04DB"/>
    <w:rsid w:val="005F2F4D"/>
    <w:rsid w:val="005F49B2"/>
    <w:rsid w:val="00601E7F"/>
    <w:rsid w:val="006028C3"/>
    <w:rsid w:val="00602A1C"/>
    <w:rsid w:val="00606652"/>
    <w:rsid w:val="00607660"/>
    <w:rsid w:val="00607DDC"/>
    <w:rsid w:val="00663C52"/>
    <w:rsid w:val="006704A5"/>
    <w:rsid w:val="006A6F2E"/>
    <w:rsid w:val="006B01EC"/>
    <w:rsid w:val="006B5F27"/>
    <w:rsid w:val="006C6819"/>
    <w:rsid w:val="0071130F"/>
    <w:rsid w:val="00712BB5"/>
    <w:rsid w:val="007132BD"/>
    <w:rsid w:val="00714BFA"/>
    <w:rsid w:val="00717F04"/>
    <w:rsid w:val="007279B8"/>
    <w:rsid w:val="00741C90"/>
    <w:rsid w:val="007435D7"/>
    <w:rsid w:val="00743E0F"/>
    <w:rsid w:val="00745666"/>
    <w:rsid w:val="00750F66"/>
    <w:rsid w:val="00753F99"/>
    <w:rsid w:val="007572A0"/>
    <w:rsid w:val="0076220A"/>
    <w:rsid w:val="007673FB"/>
    <w:rsid w:val="00777BFC"/>
    <w:rsid w:val="0078011B"/>
    <w:rsid w:val="00793F9F"/>
    <w:rsid w:val="007C6B81"/>
    <w:rsid w:val="007D6264"/>
    <w:rsid w:val="007D667A"/>
    <w:rsid w:val="007D68B8"/>
    <w:rsid w:val="00804C3C"/>
    <w:rsid w:val="00807455"/>
    <w:rsid w:val="00807F71"/>
    <w:rsid w:val="00816FF7"/>
    <w:rsid w:val="00817C76"/>
    <w:rsid w:val="0083451F"/>
    <w:rsid w:val="008444CB"/>
    <w:rsid w:val="0084651D"/>
    <w:rsid w:val="00847AE3"/>
    <w:rsid w:val="0085098A"/>
    <w:rsid w:val="00850FF9"/>
    <w:rsid w:val="00880154"/>
    <w:rsid w:val="00887405"/>
    <w:rsid w:val="008918D1"/>
    <w:rsid w:val="008A14ED"/>
    <w:rsid w:val="008B214F"/>
    <w:rsid w:val="008B4407"/>
    <w:rsid w:val="008B7259"/>
    <w:rsid w:val="008D1CBF"/>
    <w:rsid w:val="008F0906"/>
    <w:rsid w:val="008F34CF"/>
    <w:rsid w:val="00910C4C"/>
    <w:rsid w:val="009154E6"/>
    <w:rsid w:val="0092799B"/>
    <w:rsid w:val="009309E2"/>
    <w:rsid w:val="00930D62"/>
    <w:rsid w:val="00943C33"/>
    <w:rsid w:val="0095407B"/>
    <w:rsid w:val="00955BCA"/>
    <w:rsid w:val="00956EC4"/>
    <w:rsid w:val="009605FB"/>
    <w:rsid w:val="0098172B"/>
    <w:rsid w:val="009B2EC4"/>
    <w:rsid w:val="009B35B9"/>
    <w:rsid w:val="009B619A"/>
    <w:rsid w:val="009D16F6"/>
    <w:rsid w:val="009D221A"/>
    <w:rsid w:val="009E2D29"/>
    <w:rsid w:val="00A014AE"/>
    <w:rsid w:val="00A07A37"/>
    <w:rsid w:val="00A14EAC"/>
    <w:rsid w:val="00A17C47"/>
    <w:rsid w:val="00A277B6"/>
    <w:rsid w:val="00A52F7D"/>
    <w:rsid w:val="00A5304E"/>
    <w:rsid w:val="00A53CD1"/>
    <w:rsid w:val="00A56246"/>
    <w:rsid w:val="00A5720C"/>
    <w:rsid w:val="00A6039E"/>
    <w:rsid w:val="00A63246"/>
    <w:rsid w:val="00A81B69"/>
    <w:rsid w:val="00A8433D"/>
    <w:rsid w:val="00A94890"/>
    <w:rsid w:val="00A95C90"/>
    <w:rsid w:val="00AB019C"/>
    <w:rsid w:val="00AB0E3A"/>
    <w:rsid w:val="00AB29CF"/>
    <w:rsid w:val="00AC6242"/>
    <w:rsid w:val="00AC67AA"/>
    <w:rsid w:val="00AC7777"/>
    <w:rsid w:val="00AE0654"/>
    <w:rsid w:val="00AE3B6A"/>
    <w:rsid w:val="00AF05A2"/>
    <w:rsid w:val="00B155B6"/>
    <w:rsid w:val="00B20861"/>
    <w:rsid w:val="00B33442"/>
    <w:rsid w:val="00B3590B"/>
    <w:rsid w:val="00B723E7"/>
    <w:rsid w:val="00B72B6C"/>
    <w:rsid w:val="00B73210"/>
    <w:rsid w:val="00B77DBD"/>
    <w:rsid w:val="00B8228B"/>
    <w:rsid w:val="00BA0D0A"/>
    <w:rsid w:val="00BA2BF6"/>
    <w:rsid w:val="00BA2C77"/>
    <w:rsid w:val="00BA49A8"/>
    <w:rsid w:val="00BA6A1A"/>
    <w:rsid w:val="00BB0B62"/>
    <w:rsid w:val="00BC53A4"/>
    <w:rsid w:val="00BD1101"/>
    <w:rsid w:val="00BE22BD"/>
    <w:rsid w:val="00BE5A28"/>
    <w:rsid w:val="00BE7F6D"/>
    <w:rsid w:val="00C03CE8"/>
    <w:rsid w:val="00C04532"/>
    <w:rsid w:val="00C067AF"/>
    <w:rsid w:val="00C13BDB"/>
    <w:rsid w:val="00C20AB7"/>
    <w:rsid w:val="00C21565"/>
    <w:rsid w:val="00C344FB"/>
    <w:rsid w:val="00C511CA"/>
    <w:rsid w:val="00C55100"/>
    <w:rsid w:val="00C706A8"/>
    <w:rsid w:val="00C825E0"/>
    <w:rsid w:val="00C83FF9"/>
    <w:rsid w:val="00C92267"/>
    <w:rsid w:val="00CA7DD5"/>
    <w:rsid w:val="00CB447E"/>
    <w:rsid w:val="00CB527C"/>
    <w:rsid w:val="00CC645C"/>
    <w:rsid w:val="00CE45FF"/>
    <w:rsid w:val="00CE464D"/>
    <w:rsid w:val="00CF1D27"/>
    <w:rsid w:val="00D1181B"/>
    <w:rsid w:val="00D24EC1"/>
    <w:rsid w:val="00D25673"/>
    <w:rsid w:val="00D32C50"/>
    <w:rsid w:val="00D32E8E"/>
    <w:rsid w:val="00D440D8"/>
    <w:rsid w:val="00D53B24"/>
    <w:rsid w:val="00D54125"/>
    <w:rsid w:val="00D572EF"/>
    <w:rsid w:val="00D64796"/>
    <w:rsid w:val="00D72D16"/>
    <w:rsid w:val="00D765D3"/>
    <w:rsid w:val="00D77599"/>
    <w:rsid w:val="00D86F13"/>
    <w:rsid w:val="00D91A07"/>
    <w:rsid w:val="00DA536B"/>
    <w:rsid w:val="00DC03C7"/>
    <w:rsid w:val="00DD4175"/>
    <w:rsid w:val="00DD7259"/>
    <w:rsid w:val="00DD793E"/>
    <w:rsid w:val="00DE12C5"/>
    <w:rsid w:val="00DE34AB"/>
    <w:rsid w:val="00DE5068"/>
    <w:rsid w:val="00DF783C"/>
    <w:rsid w:val="00E122BD"/>
    <w:rsid w:val="00E177B2"/>
    <w:rsid w:val="00E21149"/>
    <w:rsid w:val="00E30853"/>
    <w:rsid w:val="00E323FD"/>
    <w:rsid w:val="00E3495F"/>
    <w:rsid w:val="00E4096E"/>
    <w:rsid w:val="00E42BF2"/>
    <w:rsid w:val="00E513DA"/>
    <w:rsid w:val="00E5358B"/>
    <w:rsid w:val="00E55D76"/>
    <w:rsid w:val="00E6454E"/>
    <w:rsid w:val="00E815E2"/>
    <w:rsid w:val="00E819A5"/>
    <w:rsid w:val="00E956BA"/>
    <w:rsid w:val="00EA0580"/>
    <w:rsid w:val="00EA525B"/>
    <w:rsid w:val="00EB25BF"/>
    <w:rsid w:val="00EB3E54"/>
    <w:rsid w:val="00EB40A3"/>
    <w:rsid w:val="00EC1FCD"/>
    <w:rsid w:val="00EC2B31"/>
    <w:rsid w:val="00ED2144"/>
    <w:rsid w:val="00EE44D2"/>
    <w:rsid w:val="00F029F9"/>
    <w:rsid w:val="00F10C03"/>
    <w:rsid w:val="00F1781C"/>
    <w:rsid w:val="00F22205"/>
    <w:rsid w:val="00F22F96"/>
    <w:rsid w:val="00F309C3"/>
    <w:rsid w:val="00F317EF"/>
    <w:rsid w:val="00F32F53"/>
    <w:rsid w:val="00F3798B"/>
    <w:rsid w:val="00F4449E"/>
    <w:rsid w:val="00F51774"/>
    <w:rsid w:val="00F5398C"/>
    <w:rsid w:val="00F54712"/>
    <w:rsid w:val="00F56415"/>
    <w:rsid w:val="00F6252F"/>
    <w:rsid w:val="00F83C64"/>
    <w:rsid w:val="00F904D0"/>
    <w:rsid w:val="00FA1A28"/>
    <w:rsid w:val="00FB318A"/>
    <w:rsid w:val="00FE0E0F"/>
    <w:rsid w:val="00FE5DC6"/>
    <w:rsid w:val="00FE64D6"/>
    <w:rsid w:val="00FE7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9A86206"/>
  <w15:chartTrackingRefBased/>
  <w15:docId w15:val="{963D3B3F-7DEE-4DAC-8108-F0E130B8C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502"/>
    <w:pPr>
      <w:spacing w:after="0" w:line="36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454E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454E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454E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454E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454E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454E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454E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454E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454E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54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454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454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454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454E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454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454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454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454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E6454E"/>
    <w:pPr>
      <w:spacing w:line="240" w:lineRule="auto"/>
      <w:ind w:left="720"/>
      <w:jc w:val="left"/>
    </w:pPr>
    <w:rPr>
      <w:rFonts w:ascii="Calibri" w:hAnsi="Calibri" w:cs="Calibri"/>
    </w:rPr>
  </w:style>
  <w:style w:type="character" w:customStyle="1" w:styleId="e24kjd">
    <w:name w:val="e24kjd"/>
    <w:basedOn w:val="DefaultParagraphFont"/>
    <w:rsid w:val="00C55100"/>
  </w:style>
  <w:style w:type="paragraph" w:styleId="NoSpacing">
    <w:name w:val="No Spacing"/>
    <w:uiPriority w:val="1"/>
    <w:qFormat/>
    <w:rsid w:val="00A63246"/>
    <w:pPr>
      <w:spacing w:after="0" w:line="240" w:lineRule="auto"/>
      <w:jc w:val="both"/>
    </w:pPr>
    <w:rPr>
      <w:rFonts w:ascii="Calibri" w:eastAsia="Calibri" w:hAnsi="Calibri" w:cs="Calibri-Light"/>
      <w:noProof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A632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3246"/>
    <w:pPr>
      <w:spacing w:line="240" w:lineRule="auto"/>
      <w:jc w:val="left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3246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63246"/>
    <w:rPr>
      <w:color w:val="0000FF"/>
      <w:u w:val="single"/>
    </w:rPr>
  </w:style>
  <w:style w:type="character" w:customStyle="1" w:styleId="highlight">
    <w:name w:val="highlight"/>
    <w:basedOn w:val="DefaultParagraphFont"/>
    <w:rsid w:val="00A63246"/>
  </w:style>
  <w:style w:type="paragraph" w:styleId="BalloonText">
    <w:name w:val="Balloon Text"/>
    <w:basedOn w:val="Normal"/>
    <w:link w:val="BalloonTextChar"/>
    <w:uiPriority w:val="99"/>
    <w:semiHidden/>
    <w:unhideWhenUsed/>
    <w:rsid w:val="00A6324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24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5A4"/>
    <w:pPr>
      <w:jc w:val="both"/>
    </w:pPr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5A4"/>
    <w:rPr>
      <w:rFonts w:ascii="Arial" w:hAnsi="Arial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440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440D8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01E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01E6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4801E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3FF9"/>
    <w:rPr>
      <w:color w:val="605E5C"/>
      <w:shd w:val="clear" w:color="auto" w:fill="E1DFDD"/>
    </w:rPr>
  </w:style>
  <w:style w:type="paragraph" w:customStyle="1" w:styleId="Title1">
    <w:name w:val="Title1"/>
    <w:basedOn w:val="Normal"/>
    <w:rsid w:val="00F5471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customStyle="1" w:styleId="desc">
    <w:name w:val="desc"/>
    <w:basedOn w:val="Normal"/>
    <w:rsid w:val="00F5471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customStyle="1" w:styleId="details">
    <w:name w:val="details"/>
    <w:basedOn w:val="Normal"/>
    <w:rsid w:val="00F5471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jrnl">
    <w:name w:val="jrnl"/>
    <w:basedOn w:val="DefaultParagraphFont"/>
    <w:rsid w:val="00F54712"/>
  </w:style>
  <w:style w:type="paragraph" w:styleId="Header">
    <w:name w:val="header"/>
    <w:basedOn w:val="Normal"/>
    <w:link w:val="HeaderChar"/>
    <w:uiPriority w:val="99"/>
    <w:unhideWhenUsed/>
    <w:rsid w:val="003F610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610A"/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EA0580"/>
  </w:style>
  <w:style w:type="paragraph" w:customStyle="1" w:styleId="EndNoteBibliography">
    <w:name w:val="EndNote Bibliography"/>
    <w:basedOn w:val="Normal"/>
    <w:link w:val="EndNoteBibliographyChar"/>
    <w:rsid w:val="00560ABE"/>
    <w:pPr>
      <w:spacing w:after="160" w:line="240" w:lineRule="auto"/>
      <w:jc w:val="lef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60ABE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374C2D"/>
    <w:pPr>
      <w:spacing w:after="0" w:line="240" w:lineRule="auto"/>
    </w:pPr>
    <w:rPr>
      <w:rFonts w:ascii="Arial" w:hAnsi="Arial"/>
    </w:rPr>
  </w:style>
  <w:style w:type="table" w:styleId="TableGrid">
    <w:name w:val="Table Grid"/>
    <w:basedOn w:val="TableNormal"/>
    <w:uiPriority w:val="39"/>
    <w:rsid w:val="0085098A"/>
    <w:pPr>
      <w:spacing w:after="0" w:line="240" w:lineRule="auto"/>
    </w:pPr>
    <w:rPr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94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4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1A5726-82CB-46D1-85C5-1BECDA84D5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2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ational Jewish Health</Company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Sanny</dc:creator>
  <cp:keywords/>
  <dc:description/>
  <cp:lastModifiedBy>Frontiers Media SA</cp:lastModifiedBy>
  <cp:revision>4</cp:revision>
  <cp:lastPrinted>2019-10-09T00:35:00Z</cp:lastPrinted>
  <dcterms:created xsi:type="dcterms:W3CDTF">2019-10-31T15:30:00Z</dcterms:created>
  <dcterms:modified xsi:type="dcterms:W3CDTF">2019-11-01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urrent-opinion</vt:lpwstr>
  </property>
  <property fmtid="{D5CDD505-2E9C-101B-9397-08002B2CF9AE}" pid="11" name="Mendeley Recent Style Name 4_1">
    <vt:lpwstr>Current Opinion journals</vt:lpwstr>
  </property>
  <property fmtid="{D5CDD505-2E9C-101B-9397-08002B2CF9AE}" pid="12" name="Mendeley Recent Style Id 5_1">
    <vt:lpwstr>http://www.zotero.org/styles/frontiers-in-immunology</vt:lpwstr>
  </property>
  <property fmtid="{D5CDD505-2E9C-101B-9397-08002B2CF9AE}" pid="13" name="Mendeley Recent Style Name 5_1">
    <vt:lpwstr>Frontiers in Immun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4d82865-4aaa-3818-801c-649a7a4446dc</vt:lpwstr>
  </property>
  <property fmtid="{D5CDD505-2E9C-101B-9397-08002B2CF9AE}" pid="24" name="Mendeley Citation Style_1">
    <vt:lpwstr>http://www.zotero.org/styles/frontiers-in-immunology</vt:lpwstr>
  </property>
</Properties>
</file>